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D0800" w:rsidRPr="00346FE0" w:rsidRDefault="004D0800" w:rsidP="004D0800">
      <w:pPr>
        <w:spacing w:line="360" w:lineRule="auto"/>
        <w:rPr>
          <w:rFonts w:cs="Times New Roman"/>
          <w:b/>
          <w:bCs/>
          <w:color w:val="000000" w:themeColor="text1"/>
        </w:rPr>
      </w:pPr>
      <w:r w:rsidRPr="00346FE0">
        <w:rPr>
          <w:rFonts w:cs="Times New Roman"/>
          <w:b/>
          <w:bCs/>
          <w:color w:val="000000" w:themeColor="text1"/>
        </w:rPr>
        <w:t>Supplementary table 1. Interaction analysis</w:t>
      </w:r>
    </w:p>
    <w:tbl>
      <w:tblPr>
        <w:tblW w:w="0" w:type="auto"/>
        <w:tblLook w:val="04A0" w:firstRow="1" w:lastRow="0" w:firstColumn="1" w:lastColumn="0" w:noHBand="0" w:noVBand="1"/>
      </w:tblPr>
      <w:tblGrid>
        <w:gridCol w:w="2977"/>
        <w:gridCol w:w="2977"/>
        <w:gridCol w:w="2977"/>
      </w:tblGrid>
      <w:tr w:rsidR="004D0800" w:rsidRPr="00346FE0" w:rsidTr="00D33AF4">
        <w:trPr>
          <w:trHeight w:val="50"/>
        </w:trPr>
        <w:tc>
          <w:tcPr>
            <w:tcW w:w="2977" w:type="dxa"/>
            <w:tcBorders>
              <w:top w:val="single" w:sz="4" w:space="0" w:color="auto"/>
              <w:bottom w:val="single" w:sz="4" w:space="0" w:color="auto"/>
              <w:right w:val="nil"/>
            </w:tcBorders>
          </w:tcPr>
          <w:p w:rsidR="004D0800" w:rsidRPr="00346FE0" w:rsidRDefault="004D0800" w:rsidP="004D0800">
            <w:pPr>
              <w:rPr>
                <w:rFonts w:cs="Times New Roman"/>
                <w:color w:val="000000" w:themeColor="text1"/>
                <w:sz w:val="20"/>
                <w:szCs w:val="20"/>
              </w:rPr>
            </w:pPr>
          </w:p>
        </w:tc>
        <w:tc>
          <w:tcPr>
            <w:tcW w:w="2977" w:type="dxa"/>
            <w:tcBorders>
              <w:top w:val="single" w:sz="4" w:space="0" w:color="auto"/>
              <w:left w:val="nil"/>
              <w:bottom w:val="single" w:sz="4" w:space="0" w:color="auto"/>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P value</w:t>
            </w:r>
          </w:p>
        </w:tc>
        <w:tc>
          <w:tcPr>
            <w:tcW w:w="2977" w:type="dxa"/>
            <w:tcBorders>
              <w:top w:val="single" w:sz="4" w:space="0" w:color="auto"/>
              <w:left w:val="nil"/>
              <w:bottom w:val="single" w:sz="4" w:space="0" w:color="auto"/>
              <w:right w:val="nil"/>
            </w:tcBorders>
          </w:tcPr>
          <w:p w:rsidR="004D0800" w:rsidRPr="00346FE0" w:rsidRDefault="004D0800" w:rsidP="004D0800">
            <w:pPr>
              <w:rPr>
                <w:rFonts w:cs="Times New Roman"/>
                <w:color w:val="000000" w:themeColor="text1"/>
                <w:sz w:val="20"/>
                <w:szCs w:val="20"/>
              </w:rPr>
            </w:pPr>
            <w:r w:rsidRPr="00346FE0">
              <w:rPr>
                <w:rFonts w:cs="Times New Roman" w:hint="eastAsia"/>
                <w:color w:val="000000" w:themeColor="text1"/>
                <w:sz w:val="20"/>
                <w:szCs w:val="20"/>
              </w:rPr>
              <w:t>Q value</w:t>
            </w:r>
          </w:p>
        </w:tc>
      </w:tr>
      <w:tr w:rsidR="004D0800" w:rsidRPr="00346FE0" w:rsidTr="00D33AF4">
        <w:trPr>
          <w:trHeight w:val="350"/>
        </w:trPr>
        <w:tc>
          <w:tcPr>
            <w:tcW w:w="2977" w:type="dxa"/>
            <w:tcBorders>
              <w:top w:val="single" w:sz="4" w:space="0" w:color="auto"/>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Anterior putamen</w:t>
            </w:r>
          </w:p>
        </w:tc>
        <w:tc>
          <w:tcPr>
            <w:tcW w:w="2977" w:type="dxa"/>
            <w:tcBorders>
              <w:top w:val="single" w:sz="4" w:space="0" w:color="auto"/>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420</w:t>
            </w:r>
          </w:p>
        </w:tc>
        <w:tc>
          <w:tcPr>
            <w:tcW w:w="2977" w:type="dxa"/>
            <w:tcBorders>
              <w:top w:val="single" w:sz="4" w:space="0" w:color="auto"/>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840</w:t>
            </w:r>
          </w:p>
        </w:tc>
      </w:tr>
      <w:tr w:rsidR="004D0800" w:rsidRPr="00346FE0" w:rsidTr="00D33AF4">
        <w:trPr>
          <w:trHeight w:val="20"/>
        </w:trPr>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Posterior putamen</w:t>
            </w:r>
          </w:p>
        </w:tc>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381</w:t>
            </w:r>
          </w:p>
        </w:tc>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840</w:t>
            </w:r>
          </w:p>
        </w:tc>
      </w:tr>
      <w:tr w:rsidR="004D0800" w:rsidRPr="00346FE0" w:rsidTr="00D33AF4">
        <w:trPr>
          <w:trHeight w:val="20"/>
        </w:trPr>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Caudate</w:t>
            </w:r>
          </w:p>
        </w:tc>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075</w:t>
            </w:r>
          </w:p>
        </w:tc>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450</w:t>
            </w:r>
          </w:p>
        </w:tc>
      </w:tr>
      <w:tr w:rsidR="004D0800" w:rsidRPr="00346FE0" w:rsidTr="00D33AF4">
        <w:trPr>
          <w:trHeight w:val="20"/>
        </w:trPr>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Ventral striatum</w:t>
            </w:r>
          </w:p>
        </w:tc>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668</w:t>
            </w:r>
          </w:p>
        </w:tc>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989</w:t>
            </w:r>
          </w:p>
        </w:tc>
      </w:tr>
      <w:tr w:rsidR="004D0800" w:rsidRPr="00346FE0" w:rsidTr="00D33AF4">
        <w:trPr>
          <w:trHeight w:val="20"/>
        </w:trPr>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AR</w:t>
            </w:r>
          </w:p>
        </w:tc>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989</w:t>
            </w:r>
          </w:p>
        </w:tc>
        <w:tc>
          <w:tcPr>
            <w:tcW w:w="2977" w:type="dxa"/>
            <w:tcBorders>
              <w:top w:val="nil"/>
              <w:left w:val="nil"/>
              <w:bottom w:val="nil"/>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989</w:t>
            </w:r>
          </w:p>
        </w:tc>
      </w:tr>
      <w:tr w:rsidR="004D0800" w:rsidRPr="00346FE0" w:rsidTr="00D33AF4">
        <w:trPr>
          <w:trHeight w:val="20"/>
        </w:trPr>
        <w:tc>
          <w:tcPr>
            <w:tcW w:w="2977" w:type="dxa"/>
            <w:tcBorders>
              <w:top w:val="nil"/>
              <w:left w:val="nil"/>
              <w:bottom w:val="single" w:sz="4" w:space="0" w:color="auto"/>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ISR</w:t>
            </w:r>
          </w:p>
        </w:tc>
        <w:tc>
          <w:tcPr>
            <w:tcW w:w="2977" w:type="dxa"/>
            <w:tcBorders>
              <w:top w:val="nil"/>
              <w:left w:val="nil"/>
              <w:bottom w:val="single" w:sz="4" w:space="0" w:color="auto"/>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845</w:t>
            </w:r>
          </w:p>
        </w:tc>
        <w:tc>
          <w:tcPr>
            <w:tcW w:w="2977" w:type="dxa"/>
            <w:tcBorders>
              <w:top w:val="nil"/>
              <w:left w:val="nil"/>
              <w:bottom w:val="single" w:sz="4" w:space="0" w:color="auto"/>
              <w:right w:val="nil"/>
            </w:tcBorders>
          </w:tcPr>
          <w:p w:rsidR="004D0800" w:rsidRPr="00346FE0" w:rsidRDefault="004D0800" w:rsidP="004D0800">
            <w:pPr>
              <w:rPr>
                <w:rFonts w:cs="Times New Roman"/>
                <w:color w:val="000000" w:themeColor="text1"/>
                <w:sz w:val="20"/>
                <w:szCs w:val="20"/>
              </w:rPr>
            </w:pPr>
            <w:r w:rsidRPr="00346FE0">
              <w:rPr>
                <w:rFonts w:cs="Times New Roman"/>
                <w:color w:val="000000" w:themeColor="text1"/>
                <w:sz w:val="20"/>
                <w:szCs w:val="20"/>
              </w:rPr>
              <w:t>0.989</w:t>
            </w:r>
          </w:p>
        </w:tc>
      </w:tr>
    </w:tbl>
    <w:p w:rsidR="004D0800" w:rsidRPr="00346FE0" w:rsidRDefault="004D0800" w:rsidP="004D0800">
      <w:pPr>
        <w:widowControl w:val="0"/>
        <w:wordWrap w:val="0"/>
        <w:autoSpaceDE w:val="0"/>
        <w:autoSpaceDN w:val="0"/>
        <w:spacing w:before="0" w:after="0" w:line="480" w:lineRule="auto"/>
        <w:jc w:val="both"/>
        <w:rPr>
          <w:rFonts w:cs="Times New Roman"/>
          <w:color w:val="000000" w:themeColor="text1"/>
          <w:sz w:val="20"/>
          <w:szCs w:val="20"/>
        </w:rPr>
      </w:pPr>
      <w:r w:rsidRPr="00346FE0">
        <w:rPr>
          <w:rFonts w:cs="Times New Roman"/>
          <w:color w:val="000000" w:themeColor="text1"/>
          <w:sz w:val="20"/>
          <w:szCs w:val="20"/>
        </w:rPr>
        <w:t xml:space="preserve">Data are significance of interaction effects of the disease group and global amyloid SUVRs on the subregional DAT availability using GLM after controlling for age, sex, DWMH, PWMH and cognitive status. </w:t>
      </w:r>
    </w:p>
    <w:p w:rsidR="004D0800" w:rsidRPr="00346FE0" w:rsidRDefault="004D0800" w:rsidP="004D0800">
      <w:pPr>
        <w:widowControl w:val="0"/>
        <w:wordWrap w:val="0"/>
        <w:autoSpaceDE w:val="0"/>
        <w:autoSpaceDN w:val="0"/>
        <w:spacing w:before="0" w:after="0" w:line="480" w:lineRule="auto"/>
        <w:jc w:val="both"/>
        <w:rPr>
          <w:rFonts w:cs="Times New Roman"/>
          <w:color w:val="000000" w:themeColor="text1"/>
          <w:sz w:val="20"/>
          <w:szCs w:val="20"/>
        </w:rPr>
      </w:pPr>
      <w:r w:rsidRPr="00346FE0">
        <w:rPr>
          <w:rFonts w:cs="Times New Roman"/>
          <w:color w:val="000000" w:themeColor="text1"/>
          <w:sz w:val="20"/>
          <w:szCs w:val="20"/>
        </w:rPr>
        <w:t xml:space="preserve">Q value is FDR-corrected P value to correct multiple comparison for 4 regression analyses. </w:t>
      </w:r>
    </w:p>
    <w:p w:rsidR="004D0800" w:rsidRPr="00346FE0" w:rsidRDefault="004D0800" w:rsidP="004D0800">
      <w:pPr>
        <w:widowControl w:val="0"/>
        <w:wordWrap w:val="0"/>
        <w:autoSpaceDE w:val="0"/>
        <w:autoSpaceDN w:val="0"/>
        <w:spacing w:before="0" w:after="0" w:line="480" w:lineRule="auto"/>
        <w:jc w:val="both"/>
        <w:rPr>
          <w:rFonts w:cs="Times New Roman"/>
          <w:color w:val="000000" w:themeColor="text1"/>
          <w:sz w:val="20"/>
          <w:szCs w:val="20"/>
        </w:rPr>
      </w:pPr>
      <w:r w:rsidRPr="00346FE0">
        <w:rPr>
          <w:rFonts w:cs="Times New Roman"/>
          <w:color w:val="000000" w:themeColor="text1"/>
          <w:sz w:val="20"/>
          <w:szCs w:val="20"/>
        </w:rPr>
        <w:t xml:space="preserve">Abbreviations: AR, Asymmetricity </w:t>
      </w:r>
      <w:r w:rsidRPr="00346FE0">
        <w:rPr>
          <w:rFonts w:eastAsia="Malgun Gothic" w:cs="Times New Roman"/>
          <w:color w:val="000000" w:themeColor="text1"/>
          <w:kern w:val="2"/>
          <w:sz w:val="20"/>
          <w:szCs w:val="20"/>
          <w:lang w:eastAsia="ko-KR"/>
        </w:rPr>
        <w:t>ratio</w:t>
      </w:r>
      <w:r w:rsidRPr="00346FE0">
        <w:rPr>
          <w:rFonts w:cs="Times New Roman"/>
          <w:color w:val="000000" w:themeColor="text1"/>
          <w:sz w:val="20"/>
          <w:szCs w:val="20"/>
        </w:rPr>
        <w:t xml:space="preserve">; DWMH, deep WMH; FDR, false discovery rate; GLM, general linear model; ISR, </w:t>
      </w:r>
      <w:proofErr w:type="spellStart"/>
      <w:r w:rsidRPr="00346FE0">
        <w:rPr>
          <w:rFonts w:cs="Times New Roman"/>
          <w:color w:val="000000" w:themeColor="text1"/>
          <w:sz w:val="20"/>
          <w:szCs w:val="20"/>
        </w:rPr>
        <w:t>Intersubregional</w:t>
      </w:r>
      <w:proofErr w:type="spellEnd"/>
      <w:r w:rsidRPr="00346FE0">
        <w:rPr>
          <w:rFonts w:cs="Times New Roman"/>
          <w:color w:val="000000" w:themeColor="text1"/>
          <w:sz w:val="20"/>
          <w:szCs w:val="20"/>
        </w:rPr>
        <w:t xml:space="preserve"> ratio; PWMH, Periventricular WMH; SUVRs, Standardized uptake value ratios; WMH, White matter hyperintensity</w:t>
      </w:r>
    </w:p>
    <w:p w:rsidR="0069719B" w:rsidRDefault="0069719B"/>
    <w:sectPr w:rsidR="0069719B" w:rsidSect="00E57DC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800"/>
    <w:rsid w:val="00015DB9"/>
    <w:rsid w:val="00024222"/>
    <w:rsid w:val="00025E7A"/>
    <w:rsid w:val="000426E1"/>
    <w:rsid w:val="00082E2A"/>
    <w:rsid w:val="00090F61"/>
    <w:rsid w:val="000B026B"/>
    <w:rsid w:val="000C4154"/>
    <w:rsid w:val="000E7A64"/>
    <w:rsid w:val="001076FB"/>
    <w:rsid w:val="001247D7"/>
    <w:rsid w:val="00150BF7"/>
    <w:rsid w:val="0015285A"/>
    <w:rsid w:val="001659AA"/>
    <w:rsid w:val="001728D6"/>
    <w:rsid w:val="001901B8"/>
    <w:rsid w:val="00192326"/>
    <w:rsid w:val="001A599F"/>
    <w:rsid w:val="001B4811"/>
    <w:rsid w:val="001B7E4A"/>
    <w:rsid w:val="001D2D6E"/>
    <w:rsid w:val="001E4E04"/>
    <w:rsid w:val="001F46AB"/>
    <w:rsid w:val="001F70D6"/>
    <w:rsid w:val="00232889"/>
    <w:rsid w:val="00234C00"/>
    <w:rsid w:val="002437B0"/>
    <w:rsid w:val="00275470"/>
    <w:rsid w:val="00293D6F"/>
    <w:rsid w:val="002A3E36"/>
    <w:rsid w:val="002D48E4"/>
    <w:rsid w:val="002F2F8A"/>
    <w:rsid w:val="00303283"/>
    <w:rsid w:val="00314A89"/>
    <w:rsid w:val="0032470E"/>
    <w:rsid w:val="00333E6B"/>
    <w:rsid w:val="0033531C"/>
    <w:rsid w:val="00347EB4"/>
    <w:rsid w:val="00355A80"/>
    <w:rsid w:val="0035692D"/>
    <w:rsid w:val="00364DCB"/>
    <w:rsid w:val="00381D2A"/>
    <w:rsid w:val="003B1278"/>
    <w:rsid w:val="003D6694"/>
    <w:rsid w:val="003F0C00"/>
    <w:rsid w:val="003F71CB"/>
    <w:rsid w:val="00412A4A"/>
    <w:rsid w:val="004823EA"/>
    <w:rsid w:val="00494AD0"/>
    <w:rsid w:val="004B377C"/>
    <w:rsid w:val="004D0800"/>
    <w:rsid w:val="004F23FC"/>
    <w:rsid w:val="004F3D89"/>
    <w:rsid w:val="00503818"/>
    <w:rsid w:val="00521E5A"/>
    <w:rsid w:val="00522E97"/>
    <w:rsid w:val="00524575"/>
    <w:rsid w:val="005667A2"/>
    <w:rsid w:val="005726C2"/>
    <w:rsid w:val="005830D6"/>
    <w:rsid w:val="005958E8"/>
    <w:rsid w:val="00597763"/>
    <w:rsid w:val="005A40E8"/>
    <w:rsid w:val="005F17F4"/>
    <w:rsid w:val="005F6E42"/>
    <w:rsid w:val="00600530"/>
    <w:rsid w:val="00612B2A"/>
    <w:rsid w:val="00615EEB"/>
    <w:rsid w:val="00617884"/>
    <w:rsid w:val="0064556D"/>
    <w:rsid w:val="00666276"/>
    <w:rsid w:val="006767AD"/>
    <w:rsid w:val="0068033A"/>
    <w:rsid w:val="00681BF0"/>
    <w:rsid w:val="006847FA"/>
    <w:rsid w:val="0069172F"/>
    <w:rsid w:val="0069719B"/>
    <w:rsid w:val="006B74E0"/>
    <w:rsid w:val="006B7823"/>
    <w:rsid w:val="00706BB5"/>
    <w:rsid w:val="00710EF1"/>
    <w:rsid w:val="00714206"/>
    <w:rsid w:val="00736F43"/>
    <w:rsid w:val="00756795"/>
    <w:rsid w:val="00781F0E"/>
    <w:rsid w:val="00785285"/>
    <w:rsid w:val="00795141"/>
    <w:rsid w:val="007969C5"/>
    <w:rsid w:val="007D0096"/>
    <w:rsid w:val="007F0B31"/>
    <w:rsid w:val="007F1C7E"/>
    <w:rsid w:val="007F7925"/>
    <w:rsid w:val="008039B7"/>
    <w:rsid w:val="0080773C"/>
    <w:rsid w:val="00837ABC"/>
    <w:rsid w:val="00863A88"/>
    <w:rsid w:val="008A2AF7"/>
    <w:rsid w:val="008C5F3B"/>
    <w:rsid w:val="008D11BC"/>
    <w:rsid w:val="008D3F18"/>
    <w:rsid w:val="008F122B"/>
    <w:rsid w:val="00921535"/>
    <w:rsid w:val="0092461C"/>
    <w:rsid w:val="00961CDA"/>
    <w:rsid w:val="00962E8A"/>
    <w:rsid w:val="00983C08"/>
    <w:rsid w:val="00990F1D"/>
    <w:rsid w:val="009A54BC"/>
    <w:rsid w:val="009B5151"/>
    <w:rsid w:val="009B7440"/>
    <w:rsid w:val="009C5320"/>
    <w:rsid w:val="009E736F"/>
    <w:rsid w:val="00A0004D"/>
    <w:rsid w:val="00A17BD9"/>
    <w:rsid w:val="00A21EF7"/>
    <w:rsid w:val="00A33919"/>
    <w:rsid w:val="00A366D4"/>
    <w:rsid w:val="00A56BAA"/>
    <w:rsid w:val="00A57923"/>
    <w:rsid w:val="00A83A4E"/>
    <w:rsid w:val="00A85F7D"/>
    <w:rsid w:val="00A950AF"/>
    <w:rsid w:val="00AE21F4"/>
    <w:rsid w:val="00AF15FA"/>
    <w:rsid w:val="00B1190F"/>
    <w:rsid w:val="00B32474"/>
    <w:rsid w:val="00B35EF7"/>
    <w:rsid w:val="00B44E8D"/>
    <w:rsid w:val="00B46A34"/>
    <w:rsid w:val="00B567A2"/>
    <w:rsid w:val="00B753F4"/>
    <w:rsid w:val="00B82306"/>
    <w:rsid w:val="00B84063"/>
    <w:rsid w:val="00B9297F"/>
    <w:rsid w:val="00B95144"/>
    <w:rsid w:val="00B96B1D"/>
    <w:rsid w:val="00BB6145"/>
    <w:rsid w:val="00BC1FCB"/>
    <w:rsid w:val="00BD3C04"/>
    <w:rsid w:val="00BF34D0"/>
    <w:rsid w:val="00C01C64"/>
    <w:rsid w:val="00C04399"/>
    <w:rsid w:val="00C04C11"/>
    <w:rsid w:val="00C07728"/>
    <w:rsid w:val="00C11EBA"/>
    <w:rsid w:val="00C14DD3"/>
    <w:rsid w:val="00C23123"/>
    <w:rsid w:val="00C265E7"/>
    <w:rsid w:val="00C33898"/>
    <w:rsid w:val="00C34C7E"/>
    <w:rsid w:val="00C42DED"/>
    <w:rsid w:val="00C54D11"/>
    <w:rsid w:val="00C85433"/>
    <w:rsid w:val="00C90741"/>
    <w:rsid w:val="00C972FC"/>
    <w:rsid w:val="00CA0BD5"/>
    <w:rsid w:val="00CA1F2B"/>
    <w:rsid w:val="00CB68F2"/>
    <w:rsid w:val="00CE5DE4"/>
    <w:rsid w:val="00D10769"/>
    <w:rsid w:val="00D14EB2"/>
    <w:rsid w:val="00D25C17"/>
    <w:rsid w:val="00D31E7F"/>
    <w:rsid w:val="00D35FC0"/>
    <w:rsid w:val="00D45678"/>
    <w:rsid w:val="00D6127A"/>
    <w:rsid w:val="00D63004"/>
    <w:rsid w:val="00D82F40"/>
    <w:rsid w:val="00DA743E"/>
    <w:rsid w:val="00DB0DEF"/>
    <w:rsid w:val="00DB1BF5"/>
    <w:rsid w:val="00DB60A1"/>
    <w:rsid w:val="00DD0BD2"/>
    <w:rsid w:val="00DD6F32"/>
    <w:rsid w:val="00E27BB8"/>
    <w:rsid w:val="00E40144"/>
    <w:rsid w:val="00E5048B"/>
    <w:rsid w:val="00E513A5"/>
    <w:rsid w:val="00E57DC0"/>
    <w:rsid w:val="00E6762B"/>
    <w:rsid w:val="00E67F1B"/>
    <w:rsid w:val="00E74D20"/>
    <w:rsid w:val="00EA5FCD"/>
    <w:rsid w:val="00EB6002"/>
    <w:rsid w:val="00EC38A8"/>
    <w:rsid w:val="00F10377"/>
    <w:rsid w:val="00F3125C"/>
    <w:rsid w:val="00F92D1A"/>
    <w:rsid w:val="00FB1777"/>
    <w:rsid w:val="00FC0A87"/>
    <w:rsid w:val="00FC0A97"/>
    <w:rsid w:val="00FC49E4"/>
    <w:rsid w:val="00FE64C1"/>
    <w:rsid w:val="00FE6D80"/>
    <w:rsid w:val="00FF147B"/>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D826C6C-01D8-8748-8172-1AA1BAFB7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800"/>
    <w:pPr>
      <w:spacing w:before="120" w:after="240"/>
    </w:pPr>
    <w:rPr>
      <w:rFonts w:ascii="Times New Roman" w:hAnsi="Times New Roman"/>
      <w:kern w:val="0"/>
      <w:szCs w:val="22"/>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33</Characters>
  <Application>Microsoft Office Word</Application>
  <DocSecurity>0</DocSecurity>
  <Lines>5</Lines>
  <Paragraphs>1</Paragraphs>
  <ScaleCrop>false</ScaleCrop>
  <Company/>
  <LinksUpToDate>false</LinksUpToDate>
  <CharactersWithSpaces>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경원 백</dc:creator>
  <cp:keywords/>
  <dc:description/>
  <cp:lastModifiedBy>경원 백</cp:lastModifiedBy>
  <cp:revision>1</cp:revision>
  <dcterms:created xsi:type="dcterms:W3CDTF">2023-07-25T05:18:00Z</dcterms:created>
  <dcterms:modified xsi:type="dcterms:W3CDTF">2023-07-25T05:18:00Z</dcterms:modified>
</cp:coreProperties>
</file>